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CC922" w14:textId="60EAC8B7" w:rsidR="000A1735" w:rsidRPr="00734CB4" w:rsidRDefault="000A173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34CB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Supplemental figure 1a-1i. Hematopoietic markers in tertiles of copeptin concentration. </w:t>
      </w:r>
      <w:r w:rsidRPr="00734C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plots show error bars with mean values and 95% confidence </w:t>
      </w:r>
      <w:r w:rsidRPr="00436C77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tervals. </w:t>
      </w:r>
      <w:r w:rsidRPr="00734C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units are as follows: EVF is given in %. Erythrocytes are given in count</w:t>
      </w:r>
      <w:r w:rsidR="00D368B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(10</w:t>
      </w:r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6</w:t>
      </w:r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μl</w:t>
      </w:r>
      <w:proofErr w:type="spellEnd"/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)</w:t>
      </w:r>
      <w:r w:rsid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. Hemoglobin is given in g/L. </w:t>
      </w:r>
      <w:r w:rsidRPr="00734C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Leucocytes, neutrophils, lymphocytes, thrombocytes are given in counts (</w:t>
      </w:r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0</w:t>
      </w:r>
      <w:r w:rsid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3</w:t>
      </w:r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/</w:t>
      </w:r>
      <w:proofErr w:type="spellStart"/>
      <w:r w:rsidR="0071355D" w:rsidRPr="0071355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μl</w:t>
      </w:r>
      <w:proofErr w:type="spellEnd"/>
      <w:r w:rsidRPr="00734C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. RDW and MCV are given in </w:t>
      </w:r>
      <w:proofErr w:type="spellStart"/>
      <w:r w:rsidRPr="00734C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fL.</w:t>
      </w:r>
      <w:proofErr w:type="spellEnd"/>
      <w:r w:rsidRPr="00734CB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  </w:t>
      </w:r>
    </w:p>
    <w:p w14:paraId="50A19A1F" w14:textId="77777777" w:rsidR="005C2692" w:rsidRPr="00734CB4" w:rsidRDefault="005C26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0275EB" w14:textId="77777777" w:rsidR="005C2692" w:rsidRPr="00734CB4" w:rsidRDefault="005C26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F7B777" w14:textId="7C1ED7A5" w:rsidR="00131172" w:rsidRPr="0071355D" w:rsidRDefault="008830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355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  <w:r w:rsidR="000A1735" w:rsidRPr="0071355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1355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228E6AB2" w14:textId="726890E9" w:rsidR="006D727B" w:rsidRPr="0071355D" w:rsidRDefault="006D727B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7C080A75" w14:textId="3368F0DE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D98DAA0" wp14:editId="20E60560">
            <wp:extent cx="5731510" cy="3494405"/>
            <wp:effectExtent l="0" t="0" r="2540" b="0"/>
            <wp:docPr id="1655665252" name="Picture 1" descr="A graph with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665252" name="Picture 1" descr="A graph with line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61EA4" w14:textId="77777777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3526866" w14:textId="77777777" w:rsidR="00436C77" w:rsidRDefault="00436C77" w:rsidP="00436C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78AB0591" w14:textId="1CE937D6" w:rsidR="00D368B7" w:rsidRDefault="00D368B7" w:rsidP="00D368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54AABCA" w14:textId="66C56998" w:rsidR="00883004" w:rsidRDefault="0088300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DBBF657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F810594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68E6E76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B29668F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86B7569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1979AAA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FE73909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E5BE62B" w14:textId="77777777" w:rsidR="00D368B7" w:rsidRDefault="00D368B7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9B958B3" w14:textId="77777777" w:rsidR="00D368B7" w:rsidRPr="00D368B7" w:rsidRDefault="00D368B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7DDF8F" w14:textId="77777777" w:rsidR="005C2692" w:rsidRPr="00D368B7" w:rsidRDefault="005C269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958C47" w14:textId="7559AE3A" w:rsidR="00883004" w:rsidRDefault="008830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68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A1735" w:rsidRPr="00D368B7">
        <w:rPr>
          <w:rFonts w:ascii="Times New Roman" w:hAnsi="Times New Roman" w:cs="Times New Roman"/>
          <w:b/>
          <w:bCs/>
          <w:sz w:val="24"/>
          <w:szCs w:val="24"/>
          <w:lang w:val="en-US"/>
        </w:rPr>
        <w:t>1b</w:t>
      </w:r>
      <w:r w:rsidRPr="00D368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41167F3A" w14:textId="77777777" w:rsidR="00D368B7" w:rsidRPr="00D368B7" w:rsidRDefault="00D368B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E08925" w14:textId="42656A9E" w:rsidR="00D63211" w:rsidRPr="00734CB4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20FD671" wp14:editId="28687CC0">
            <wp:extent cx="5731510" cy="3487420"/>
            <wp:effectExtent l="0" t="0" r="2540" b="0"/>
            <wp:docPr id="788100764" name="Picture 2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100764" name="Picture 2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540D0" w14:textId="07AC164F" w:rsidR="00883004" w:rsidRPr="00734CB4" w:rsidRDefault="00D63211" w:rsidP="0088300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83004" w:rsidRPr="00734CB4">
        <w:rPr>
          <w:rFonts w:ascii="Times New Roman" w:hAnsi="Times New Roman" w:cs="Times New Roman"/>
          <w:b/>
          <w:bCs/>
          <w:sz w:val="24"/>
          <w:szCs w:val="24"/>
        </w:rPr>
        <w:t>igure</w:t>
      </w:r>
      <w:proofErr w:type="spellEnd"/>
      <w:r w:rsidR="00883004"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c</w:t>
      </w:r>
      <w:r w:rsidR="00883004" w:rsidRPr="00734CB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43A3C52" w14:textId="77777777" w:rsidR="00883004" w:rsidRPr="00734CB4" w:rsidRDefault="00883004" w:rsidP="008830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C6814" w14:textId="3E442011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08F21B1" wp14:editId="54AAF9F5">
            <wp:extent cx="5731510" cy="3487420"/>
            <wp:effectExtent l="0" t="0" r="2540" b="0"/>
            <wp:docPr id="427715563" name="Picture 3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715563" name="Picture 3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1ACF1" w14:textId="77777777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454860C" w14:textId="77777777" w:rsidR="00436C77" w:rsidRDefault="00436C77" w:rsidP="00436C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0DB8EB3B" w14:textId="3072DAB2" w:rsidR="00883004" w:rsidRDefault="0088300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d</w:t>
      </w:r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7A71A6D" w14:textId="77777777" w:rsidR="00436C77" w:rsidRPr="00734CB4" w:rsidRDefault="00436C77">
      <w:pPr>
        <w:rPr>
          <w:rFonts w:ascii="Times New Roman" w:hAnsi="Times New Roman" w:cs="Times New Roman"/>
          <w:sz w:val="24"/>
          <w:szCs w:val="24"/>
        </w:rPr>
      </w:pPr>
    </w:p>
    <w:p w14:paraId="4C889E92" w14:textId="399CFBC5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FA01D15" wp14:editId="5D91B36B">
            <wp:extent cx="5731510" cy="3494405"/>
            <wp:effectExtent l="0" t="0" r="2540" b="0"/>
            <wp:docPr id="1829849714" name="Picture 4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849714" name="Picture 4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82F1E" w14:textId="77777777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EA6C53E" w14:textId="60DEA1C8" w:rsidR="00883004" w:rsidRDefault="0088300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e</w:t>
      </w:r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146EB26" w14:textId="77777777" w:rsidR="00436C77" w:rsidRDefault="00436C7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04F919" w14:textId="1776526E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D647C64" wp14:editId="2A9B00B1">
            <wp:extent cx="5731510" cy="3487420"/>
            <wp:effectExtent l="0" t="0" r="2540" b="0"/>
            <wp:docPr id="802024484" name="Picture 5" descr="A graph with line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2024484" name="Picture 5" descr="A graph with lines and do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87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4F5CB" w14:textId="77777777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62172FE" w14:textId="521477CF" w:rsidR="00883004" w:rsidRPr="00734CB4" w:rsidRDefault="00883004" w:rsidP="006D727B">
      <w:pPr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f</w:t>
      </w:r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4297BEF" w14:textId="77777777" w:rsidR="00883004" w:rsidRPr="00734CB4" w:rsidRDefault="00883004" w:rsidP="006D727B">
      <w:pPr>
        <w:rPr>
          <w:rFonts w:ascii="Times New Roman" w:hAnsi="Times New Roman" w:cs="Times New Roman"/>
          <w:noProof/>
          <w:sz w:val="24"/>
          <w:szCs w:val="24"/>
        </w:rPr>
      </w:pPr>
    </w:p>
    <w:p w14:paraId="0EAB9E8A" w14:textId="0E07572A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BBF22ED" wp14:editId="73408A52">
            <wp:extent cx="5731510" cy="3494405"/>
            <wp:effectExtent l="0" t="0" r="2540" b="0"/>
            <wp:docPr id="1435665643" name="Picture 6" descr="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665643" name="Picture 6" descr="A graph with black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4F1F5" w14:textId="77777777" w:rsidR="00D368B7" w:rsidRDefault="00D368B7" w:rsidP="0088300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971544" w14:textId="77777777" w:rsidR="00D368B7" w:rsidRDefault="00883004" w:rsidP="0088300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g</w:t>
      </w:r>
      <w:r w:rsidRPr="00734CB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60562DD" w14:textId="22130442" w:rsidR="00883004" w:rsidRDefault="00883004" w:rsidP="0088300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101017D" w14:textId="3C68C0E7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1E3F37E" wp14:editId="08659744">
            <wp:extent cx="5731510" cy="3494405"/>
            <wp:effectExtent l="0" t="0" r="2540" b="0"/>
            <wp:docPr id="96767288" name="Picture 7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67288" name="Picture 7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2F4A6" w14:textId="77777777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C904EC9" w14:textId="77777777" w:rsidR="00436C77" w:rsidRDefault="00436C77" w:rsidP="00436C7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88DE5AA" w14:textId="76452978" w:rsidR="00883004" w:rsidRPr="00734CB4" w:rsidRDefault="00883004" w:rsidP="00C97EF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h</w:t>
      </w:r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AF7CC91" w14:textId="77777777" w:rsidR="00883004" w:rsidRPr="00734CB4" w:rsidRDefault="00883004" w:rsidP="006D727B">
      <w:pPr>
        <w:tabs>
          <w:tab w:val="left" w:pos="2568"/>
        </w:tabs>
        <w:rPr>
          <w:rFonts w:ascii="Times New Roman" w:hAnsi="Times New Roman" w:cs="Times New Roman"/>
          <w:sz w:val="24"/>
          <w:szCs w:val="24"/>
        </w:rPr>
      </w:pPr>
    </w:p>
    <w:p w14:paraId="0FE33C54" w14:textId="6342C402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262B5BF" wp14:editId="46B9DC3C">
            <wp:extent cx="5731510" cy="3494405"/>
            <wp:effectExtent l="0" t="0" r="2540" b="0"/>
            <wp:docPr id="1298089684" name="Picture 8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089684" name="Picture 8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09942" w14:textId="77777777" w:rsidR="00D368B7" w:rsidRDefault="00D368B7" w:rsidP="00D368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10A2BC0" w14:textId="7239DA8F" w:rsidR="00883004" w:rsidRDefault="00883004" w:rsidP="006D727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34CB4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1735" w:rsidRPr="00734CB4">
        <w:rPr>
          <w:rFonts w:ascii="Times New Roman" w:hAnsi="Times New Roman" w:cs="Times New Roman"/>
          <w:b/>
          <w:bCs/>
          <w:sz w:val="24"/>
          <w:szCs w:val="24"/>
        </w:rPr>
        <w:t>1i</w:t>
      </w:r>
      <w:r w:rsidRPr="00734CB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A8ADFB1" w14:textId="77777777" w:rsidR="00D368B7" w:rsidRPr="00734CB4" w:rsidRDefault="00D368B7" w:rsidP="006D727B">
      <w:pPr>
        <w:rPr>
          <w:rFonts w:ascii="Times New Roman" w:hAnsi="Times New Roman" w:cs="Times New Roman"/>
          <w:sz w:val="24"/>
          <w:szCs w:val="24"/>
        </w:rPr>
      </w:pPr>
    </w:p>
    <w:p w14:paraId="66625832" w14:textId="09594D1C" w:rsidR="00436C77" w:rsidRDefault="00436C77" w:rsidP="00436C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C911F15" wp14:editId="5FACF5A9">
            <wp:extent cx="5731510" cy="3494405"/>
            <wp:effectExtent l="0" t="0" r="2540" b="0"/>
            <wp:docPr id="1056097101" name="Picture 9" descr="A graph with lin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6097101" name="Picture 9" descr="A graph with lines an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0297E" w14:textId="1366753E" w:rsidR="006D727B" w:rsidRPr="00D368B7" w:rsidRDefault="006D727B" w:rsidP="00D368B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6D727B" w:rsidRPr="00D36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172"/>
    <w:rsid w:val="000A1735"/>
    <w:rsid w:val="00127BEC"/>
    <w:rsid w:val="00131172"/>
    <w:rsid w:val="00145631"/>
    <w:rsid w:val="002917A3"/>
    <w:rsid w:val="00436C77"/>
    <w:rsid w:val="005C2692"/>
    <w:rsid w:val="006C5162"/>
    <w:rsid w:val="006D727B"/>
    <w:rsid w:val="0071355D"/>
    <w:rsid w:val="00734CB4"/>
    <w:rsid w:val="007412F0"/>
    <w:rsid w:val="0076011F"/>
    <w:rsid w:val="00883004"/>
    <w:rsid w:val="008852F6"/>
    <w:rsid w:val="00927544"/>
    <w:rsid w:val="009E6065"/>
    <w:rsid w:val="00AB0E53"/>
    <w:rsid w:val="00AC1F4E"/>
    <w:rsid w:val="00B47E17"/>
    <w:rsid w:val="00C97EF9"/>
    <w:rsid w:val="00D368B7"/>
    <w:rsid w:val="00D63211"/>
    <w:rsid w:val="00FC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DEE9F"/>
  <w15:chartTrackingRefBased/>
  <w15:docId w15:val="{AF123934-89A0-4C45-84A5-562ED4806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26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27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7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7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54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6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Schill</dc:creator>
  <cp:keywords/>
  <dc:description/>
  <cp:lastModifiedBy>Fredrika Schill</cp:lastModifiedBy>
  <cp:revision>2</cp:revision>
  <cp:lastPrinted>2023-11-23T12:46:00Z</cp:lastPrinted>
  <dcterms:created xsi:type="dcterms:W3CDTF">2024-02-26T10:21:00Z</dcterms:created>
  <dcterms:modified xsi:type="dcterms:W3CDTF">2024-02-26T10:21:00Z</dcterms:modified>
</cp:coreProperties>
</file>